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B58011" w14:textId="6C2E27C4" w:rsidR="000234B4" w:rsidRPr="0090301F" w:rsidRDefault="00E34CA2" w:rsidP="005D25D0">
      <w:pPr>
        <w:pStyle w:val="Didascalia"/>
        <w:keepNext/>
        <w:rPr>
          <w:rFonts w:ascii="Times New Roman" w:hAnsi="Times New Roman" w:cs="Times New Roman"/>
          <w:b/>
          <w:i w:val="0"/>
          <w:color w:val="auto"/>
          <w:sz w:val="24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 xml:space="preserve">S1 </w:t>
      </w:r>
      <w:r w:rsidR="000234B4" w:rsidRPr="0090301F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>Table</w:t>
      </w:r>
      <w:bookmarkStart w:id="0" w:name="_GoBack"/>
      <w:bookmarkEnd w:id="0"/>
    </w:p>
    <w:tbl>
      <w:tblPr>
        <w:tblStyle w:val="Grigliatabella"/>
        <w:tblW w:w="526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7"/>
        <w:gridCol w:w="3765"/>
        <w:gridCol w:w="1013"/>
        <w:gridCol w:w="3850"/>
        <w:gridCol w:w="1635"/>
        <w:gridCol w:w="1638"/>
        <w:gridCol w:w="1177"/>
      </w:tblGrid>
      <w:tr w:rsidR="005C2EB0" w:rsidRPr="00522CE6" w14:paraId="38AA45D6" w14:textId="77777777" w:rsidTr="00687C81"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14:paraId="0A53520A" w14:textId="01AB3FA0" w:rsidR="00A1267A" w:rsidRPr="00AD63E2" w:rsidRDefault="00A1267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D63E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arget gene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</w:tcPr>
          <w:p w14:paraId="397EFC5C" w14:textId="2E13D302" w:rsidR="00A1267A" w:rsidRPr="00AD63E2" w:rsidRDefault="00A1267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D63E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rimer sequence (5’-3’)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</w:tcPr>
          <w:p w14:paraId="57A42E23" w14:textId="5408093E" w:rsidR="00A1267A" w:rsidRPr="00AD63E2" w:rsidRDefault="00A1267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D63E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mplicon size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</w:tcPr>
          <w:p w14:paraId="508AD0F3" w14:textId="222DDE8C" w:rsidR="00A1267A" w:rsidRPr="00AD63E2" w:rsidRDefault="00A1267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D63E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eaction setup</w:t>
            </w:r>
            <w:r w:rsidR="00D9785F" w:rsidRPr="00AD63E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5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E22CA5" w14:textId="456CE5AE" w:rsidR="00A1267A" w:rsidRPr="00AD63E2" w:rsidRDefault="00A1267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D63E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hermocycling conditions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2EDEE956" w14:textId="0D238870" w:rsidR="00A1267A" w:rsidRPr="00AD63E2" w:rsidRDefault="00A1267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D63E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eference</w:t>
            </w:r>
          </w:p>
        </w:tc>
      </w:tr>
      <w:tr w:rsidR="00285CBC" w:rsidRPr="00FA3F2E" w14:paraId="77B77DE6" w14:textId="77777777" w:rsidTr="00687C81">
        <w:tc>
          <w:tcPr>
            <w:tcW w:w="377" w:type="pct"/>
            <w:vMerge w:val="restart"/>
          </w:tcPr>
          <w:p w14:paraId="03089698" w14:textId="319EF022" w:rsidR="00285CBC" w:rsidRPr="005C2EB0" w:rsidRDefault="00285CBC" w:rsidP="006D53B9">
            <w:pPr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proofErr w:type="spellStart"/>
            <w:r w:rsidRPr="00522CE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yt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</w:t>
            </w:r>
            <w:r w:rsidR="00324809" w:rsidRPr="00324809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31" w:type="pct"/>
          </w:tcPr>
          <w:p w14:paraId="7B85F9AA" w14:textId="0034BB92" w:rsidR="00285CBC" w:rsidRPr="00522CE6" w:rsidRDefault="00285CBC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2CE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522C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st</w:t>
            </w:r>
            <w:r w:rsidRPr="00522CE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CR</w:t>
            </w:r>
          </w:p>
        </w:tc>
        <w:tc>
          <w:tcPr>
            <w:tcW w:w="358" w:type="pct"/>
          </w:tcPr>
          <w:p w14:paraId="5DC7F4A8" w14:textId="494582CA" w:rsidR="00285CBC" w:rsidRPr="00522CE6" w:rsidRDefault="00285CBC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9 bp</w:t>
            </w:r>
          </w:p>
        </w:tc>
        <w:tc>
          <w:tcPr>
            <w:tcW w:w="1361" w:type="pct"/>
            <w:vMerge w:val="restart"/>
          </w:tcPr>
          <w:p w14:paraId="5B01B236" w14:textId="0CB92A6B" w:rsidR="00285CBC" w:rsidRPr="00522CE6" w:rsidRDefault="00285CBC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5 µl reaction: 5 µl of DNA; 0.8 µM of each primer; 12.5 µl of </w:t>
            </w:r>
            <w:proofErr w:type="spellStart"/>
            <w:r w:rsidRPr="00404A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ZYTaq</w:t>
            </w:r>
            <w:proofErr w:type="spellEnd"/>
            <w:r w:rsidRPr="00404A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 x Green Master Mix</w:t>
            </w:r>
          </w:p>
        </w:tc>
        <w:tc>
          <w:tcPr>
            <w:tcW w:w="1157" w:type="pct"/>
            <w:gridSpan w:val="2"/>
            <w:vMerge w:val="restart"/>
          </w:tcPr>
          <w:p w14:paraId="6B1EB202" w14:textId="4C4C5428" w:rsidR="00285CBC" w:rsidRPr="00522CE6" w:rsidRDefault="00285CBC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5 ºC - 3 min; 45 cycles [94 ºC - 1 min; 48 ºC - 1 min; 72 ºC - 1 min]; 72 ºC - 5 min </w:t>
            </w:r>
          </w:p>
        </w:tc>
        <w:tc>
          <w:tcPr>
            <w:tcW w:w="417" w:type="pct"/>
            <w:vMerge w:val="restart"/>
          </w:tcPr>
          <w:p w14:paraId="139FE240" w14:textId="2BAB174E" w:rsidR="00285CBC" w:rsidRPr="00522CE6" w:rsidRDefault="00285CBC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ereira et al., 2019)</w:t>
            </w:r>
            <w:r w:rsidRPr="00522CE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285CBC" w:rsidRPr="00FA3F2E" w14:paraId="1C8BBC22" w14:textId="77777777" w:rsidTr="00687C81">
        <w:tc>
          <w:tcPr>
            <w:tcW w:w="377" w:type="pct"/>
            <w:vMerge/>
          </w:tcPr>
          <w:p w14:paraId="1BD9AF6F" w14:textId="77777777" w:rsidR="00285CBC" w:rsidRPr="00522CE6" w:rsidRDefault="00285CBC" w:rsidP="006D53B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1331" w:type="pct"/>
          </w:tcPr>
          <w:p w14:paraId="092BEE0C" w14:textId="370F7A41" w:rsidR="00285CBC" w:rsidRPr="00522CE6" w:rsidRDefault="00285CBC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22CE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w</w:t>
            </w:r>
            <w:proofErr w:type="spellEnd"/>
            <w:r w:rsidRPr="00522CE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 AGCGGAGAGRARAGAAAAGG</w:t>
            </w:r>
          </w:p>
        </w:tc>
        <w:tc>
          <w:tcPr>
            <w:tcW w:w="358" w:type="pct"/>
          </w:tcPr>
          <w:p w14:paraId="75580917" w14:textId="77777777" w:rsidR="00285CBC" w:rsidRPr="00522CE6" w:rsidRDefault="00285CBC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1" w:type="pct"/>
            <w:vMerge/>
          </w:tcPr>
          <w:p w14:paraId="4D61A32D" w14:textId="77777777" w:rsidR="00285CBC" w:rsidRPr="00522CE6" w:rsidRDefault="00285CBC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7" w:type="pct"/>
            <w:gridSpan w:val="2"/>
            <w:vMerge/>
          </w:tcPr>
          <w:p w14:paraId="35BDDDE0" w14:textId="77777777" w:rsidR="00285CBC" w:rsidRPr="00522CE6" w:rsidRDefault="00285CBC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vMerge/>
          </w:tcPr>
          <w:p w14:paraId="4FF59CC3" w14:textId="77777777" w:rsidR="00285CBC" w:rsidRPr="00522CE6" w:rsidRDefault="00285CBC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85CBC" w:rsidRPr="00FA3F2E" w14:paraId="49008AF5" w14:textId="77777777" w:rsidTr="00687C81">
        <w:tc>
          <w:tcPr>
            <w:tcW w:w="377" w:type="pct"/>
            <w:vMerge/>
          </w:tcPr>
          <w:p w14:paraId="6655BEE2" w14:textId="77777777" w:rsidR="00285CBC" w:rsidRPr="00522CE6" w:rsidRDefault="00285CBC" w:rsidP="006D53B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1331" w:type="pct"/>
          </w:tcPr>
          <w:p w14:paraId="0288C9A2" w14:textId="67D1E0F9" w:rsidR="00285CBC" w:rsidRPr="00522CE6" w:rsidRDefault="00285CBC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2CE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v: CTACAATAAACAAATCATAATATRCAATT</w:t>
            </w:r>
          </w:p>
        </w:tc>
        <w:tc>
          <w:tcPr>
            <w:tcW w:w="358" w:type="pct"/>
          </w:tcPr>
          <w:p w14:paraId="54AC040C" w14:textId="77777777" w:rsidR="00285CBC" w:rsidRPr="00522CE6" w:rsidRDefault="00285CBC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1" w:type="pct"/>
            <w:vMerge/>
          </w:tcPr>
          <w:p w14:paraId="6624230A" w14:textId="77777777" w:rsidR="00285CBC" w:rsidRPr="00522CE6" w:rsidRDefault="00285CBC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7" w:type="pct"/>
            <w:gridSpan w:val="2"/>
            <w:vMerge/>
          </w:tcPr>
          <w:p w14:paraId="13612FF2" w14:textId="77777777" w:rsidR="00285CBC" w:rsidRPr="00522CE6" w:rsidRDefault="00285CBC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vMerge/>
          </w:tcPr>
          <w:p w14:paraId="12790D51" w14:textId="77777777" w:rsidR="00285CBC" w:rsidRPr="00522CE6" w:rsidRDefault="00285CBC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85CBC" w:rsidRPr="00687C81" w14:paraId="45096399" w14:textId="77777777" w:rsidTr="00687C81">
        <w:tc>
          <w:tcPr>
            <w:tcW w:w="377" w:type="pct"/>
            <w:vMerge/>
          </w:tcPr>
          <w:p w14:paraId="3C497F13" w14:textId="77777777" w:rsidR="00285CBC" w:rsidRPr="00522CE6" w:rsidRDefault="00285CBC" w:rsidP="006D53B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1331" w:type="pct"/>
          </w:tcPr>
          <w:p w14:paraId="6A9CD930" w14:textId="79B09468" w:rsidR="00285CBC" w:rsidRPr="00522CE6" w:rsidRDefault="00285CBC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2CE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522C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nd</w:t>
            </w:r>
            <w:r w:rsidRPr="00522CE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CR</w:t>
            </w:r>
          </w:p>
        </w:tc>
        <w:tc>
          <w:tcPr>
            <w:tcW w:w="358" w:type="pct"/>
          </w:tcPr>
          <w:p w14:paraId="1E44E5C0" w14:textId="33A25039" w:rsidR="00285CBC" w:rsidRPr="00522CE6" w:rsidRDefault="00285CBC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8 bp</w:t>
            </w:r>
          </w:p>
        </w:tc>
        <w:tc>
          <w:tcPr>
            <w:tcW w:w="1361" w:type="pct"/>
            <w:vMerge w:val="restart"/>
          </w:tcPr>
          <w:p w14:paraId="542EAC06" w14:textId="1AD5CFAF" w:rsidR="00285CBC" w:rsidRPr="00522CE6" w:rsidRDefault="00285CBC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C61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5 µl reaction: 5 µl of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6C386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st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C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duct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  <w:r w:rsidRPr="00CC61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0.8 µM of each primer; 12.5 µl of </w:t>
            </w:r>
            <w:proofErr w:type="spellStart"/>
            <w:r w:rsidRPr="00CC61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ZYTaq</w:t>
            </w:r>
            <w:proofErr w:type="spellEnd"/>
            <w:r w:rsidRPr="00CC61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 x Green Master Mix</w:t>
            </w:r>
          </w:p>
        </w:tc>
        <w:tc>
          <w:tcPr>
            <w:tcW w:w="1157" w:type="pct"/>
            <w:gridSpan w:val="2"/>
            <w:vMerge w:val="restart"/>
          </w:tcPr>
          <w:p w14:paraId="1D8A41A4" w14:textId="6EF2AE2D" w:rsidR="00285CBC" w:rsidRPr="00522CE6" w:rsidRDefault="00285CBC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 ºC - 3 min; 45 cycles [94 ºC - 1 min; 48 ºC - 1 min; 72 ºC - 1 min]; 72 ºC - 5 min</w:t>
            </w:r>
          </w:p>
        </w:tc>
        <w:tc>
          <w:tcPr>
            <w:tcW w:w="417" w:type="pct"/>
            <w:vMerge/>
          </w:tcPr>
          <w:p w14:paraId="5C04F3CA" w14:textId="77777777" w:rsidR="00285CBC" w:rsidRPr="00522CE6" w:rsidRDefault="00285CBC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C2EB0" w:rsidRPr="00FA3F2E" w14:paraId="34978EE3" w14:textId="77777777" w:rsidTr="00687C81">
        <w:tc>
          <w:tcPr>
            <w:tcW w:w="377" w:type="pct"/>
          </w:tcPr>
          <w:p w14:paraId="7F752A47" w14:textId="77777777" w:rsidR="00A135DF" w:rsidRPr="00522CE6" w:rsidRDefault="00A135DF" w:rsidP="006D53B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1331" w:type="pct"/>
          </w:tcPr>
          <w:p w14:paraId="4CE3E672" w14:textId="096115DD" w:rsidR="00A135DF" w:rsidRPr="00522CE6" w:rsidRDefault="00A135DF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22CE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w</w:t>
            </w:r>
            <w:proofErr w:type="spellEnd"/>
            <w:r w:rsidRPr="00522CE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 GGTGTAGGTTTTAGTYTAGG</w:t>
            </w:r>
          </w:p>
        </w:tc>
        <w:tc>
          <w:tcPr>
            <w:tcW w:w="358" w:type="pct"/>
          </w:tcPr>
          <w:p w14:paraId="5E0C789B" w14:textId="77777777" w:rsidR="00A135DF" w:rsidRPr="00522CE6" w:rsidRDefault="00A135DF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1" w:type="pct"/>
            <w:vMerge/>
          </w:tcPr>
          <w:p w14:paraId="1F7BC04E" w14:textId="77777777" w:rsidR="00A135DF" w:rsidRPr="00522CE6" w:rsidRDefault="00A135DF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7" w:type="pct"/>
            <w:gridSpan w:val="2"/>
            <w:vMerge/>
          </w:tcPr>
          <w:p w14:paraId="698D3CB0" w14:textId="77777777" w:rsidR="00A135DF" w:rsidRPr="00522CE6" w:rsidRDefault="00A135DF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vMerge/>
          </w:tcPr>
          <w:p w14:paraId="6A5E094C" w14:textId="77777777" w:rsidR="00A135DF" w:rsidRPr="00522CE6" w:rsidRDefault="00A135DF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C2EB0" w:rsidRPr="00FA3F2E" w14:paraId="561C4FDF" w14:textId="77777777" w:rsidTr="00687C81">
        <w:tc>
          <w:tcPr>
            <w:tcW w:w="377" w:type="pct"/>
          </w:tcPr>
          <w:p w14:paraId="50AD39EC" w14:textId="77777777" w:rsidR="00A135DF" w:rsidRPr="00522CE6" w:rsidRDefault="00A135DF" w:rsidP="006D53B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1331" w:type="pct"/>
          </w:tcPr>
          <w:p w14:paraId="2093F26C" w14:textId="6C907A54" w:rsidR="00A135DF" w:rsidRPr="00522CE6" w:rsidRDefault="00A135DF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2CE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v: GYTCRCAATAAAATGCAAATC</w:t>
            </w:r>
          </w:p>
        </w:tc>
        <w:tc>
          <w:tcPr>
            <w:tcW w:w="358" w:type="pct"/>
          </w:tcPr>
          <w:p w14:paraId="66C7CAFC" w14:textId="77777777" w:rsidR="00A135DF" w:rsidRPr="00522CE6" w:rsidRDefault="00A135DF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1" w:type="pct"/>
            <w:vMerge/>
          </w:tcPr>
          <w:p w14:paraId="19C316C4" w14:textId="77777777" w:rsidR="00A135DF" w:rsidRPr="00522CE6" w:rsidRDefault="00A135DF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7" w:type="pct"/>
            <w:gridSpan w:val="2"/>
            <w:vMerge/>
          </w:tcPr>
          <w:p w14:paraId="6C4D2249" w14:textId="77777777" w:rsidR="00A135DF" w:rsidRPr="00522CE6" w:rsidRDefault="00A135DF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vMerge/>
          </w:tcPr>
          <w:p w14:paraId="6629367D" w14:textId="77777777" w:rsidR="00A135DF" w:rsidRPr="00522CE6" w:rsidRDefault="00A135DF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C2EB0" w:rsidRPr="00FA3F2E" w14:paraId="23C4851C" w14:textId="77777777" w:rsidTr="00687C81">
        <w:tc>
          <w:tcPr>
            <w:tcW w:w="377" w:type="pct"/>
          </w:tcPr>
          <w:p w14:paraId="7FB0EB20" w14:textId="77777777" w:rsidR="006D53B9" w:rsidRPr="00522CE6" w:rsidRDefault="006D53B9" w:rsidP="006D53B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1331" w:type="pct"/>
          </w:tcPr>
          <w:p w14:paraId="41393744" w14:textId="77777777" w:rsidR="006D53B9" w:rsidRPr="00522CE6" w:rsidRDefault="006D53B9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8" w:type="pct"/>
          </w:tcPr>
          <w:p w14:paraId="4B0A034B" w14:textId="77777777" w:rsidR="006D53B9" w:rsidRPr="00522CE6" w:rsidRDefault="006D53B9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1" w:type="pct"/>
          </w:tcPr>
          <w:p w14:paraId="5A2D3B0C" w14:textId="77777777" w:rsidR="006D53B9" w:rsidRPr="00522CE6" w:rsidRDefault="006D53B9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7" w:type="pct"/>
            <w:gridSpan w:val="2"/>
          </w:tcPr>
          <w:p w14:paraId="143F1D4B" w14:textId="77777777" w:rsidR="006D53B9" w:rsidRPr="00522CE6" w:rsidRDefault="006D53B9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</w:tcPr>
          <w:p w14:paraId="5453893B" w14:textId="77777777" w:rsidR="006D53B9" w:rsidRPr="00522CE6" w:rsidRDefault="006D53B9" w:rsidP="006D53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F5D38" w:rsidRPr="00FA3F2E" w14:paraId="0153ADAA" w14:textId="77777777" w:rsidTr="00687C81">
        <w:tc>
          <w:tcPr>
            <w:tcW w:w="377" w:type="pct"/>
          </w:tcPr>
          <w:p w14:paraId="157C40B1" w14:textId="1BD0FBBB" w:rsidR="001F5D38" w:rsidRPr="00522CE6" w:rsidRDefault="001F5D38" w:rsidP="00C2123B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ytB</w:t>
            </w:r>
            <w:r w:rsidRPr="00324809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331" w:type="pct"/>
          </w:tcPr>
          <w:p w14:paraId="5ACA756E" w14:textId="6453B128" w:rsidR="001F5D38" w:rsidRPr="00522CE6" w:rsidRDefault="001F5D38" w:rsidP="00C212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w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</w:t>
            </w:r>
            <w:r w:rsidRPr="008C5E4C">
              <w:rPr>
                <w:lang w:val="en-GB"/>
              </w:rPr>
              <w:t xml:space="preserve"> </w:t>
            </w:r>
            <w:r w:rsidRPr="008C5E4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CATCCAACATYTCADCATGATGAAA</w:t>
            </w:r>
          </w:p>
        </w:tc>
        <w:tc>
          <w:tcPr>
            <w:tcW w:w="358" w:type="pct"/>
          </w:tcPr>
          <w:p w14:paraId="2407E078" w14:textId="33A125F5" w:rsidR="001F5D38" w:rsidRPr="00522CE6" w:rsidRDefault="00E3422D" w:rsidP="00C212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0 bp</w:t>
            </w:r>
          </w:p>
        </w:tc>
        <w:tc>
          <w:tcPr>
            <w:tcW w:w="1361" w:type="pct"/>
            <w:vMerge w:val="restart"/>
          </w:tcPr>
          <w:p w14:paraId="5D3B1776" w14:textId="1EDC2DA8" w:rsidR="001F5D38" w:rsidRPr="00522CE6" w:rsidRDefault="001F5D38" w:rsidP="00C212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µl reaction: 5 µl of DNA; 0.</w:t>
            </w:r>
            <w:r w:rsidR="00EA11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µM of each primer; 12.5 µl of </w:t>
            </w:r>
            <w:proofErr w:type="spellStart"/>
            <w:r w:rsidRPr="00404A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ZYTaq</w:t>
            </w:r>
            <w:proofErr w:type="spellEnd"/>
            <w:r w:rsidRPr="00404A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 x Green Master Mix</w:t>
            </w:r>
          </w:p>
        </w:tc>
        <w:tc>
          <w:tcPr>
            <w:tcW w:w="1157" w:type="pct"/>
            <w:gridSpan w:val="2"/>
            <w:vMerge w:val="restart"/>
          </w:tcPr>
          <w:p w14:paraId="3EFFE8BA" w14:textId="5FE2D60C" w:rsidR="001F5D38" w:rsidRPr="00522CE6" w:rsidRDefault="001F5D38" w:rsidP="00C212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 ºC - 5 min; 40 cycles [94 ºC – 1 min; 55 ºC – 1 min; 72 ºC – 1 min]; 72 ºC - 7 min</w:t>
            </w:r>
          </w:p>
        </w:tc>
        <w:tc>
          <w:tcPr>
            <w:tcW w:w="417" w:type="pct"/>
            <w:vMerge w:val="restart"/>
          </w:tcPr>
          <w:p w14:paraId="7A8FFFC2" w14:textId="5A8209CB" w:rsidR="001F5D38" w:rsidRPr="00522CE6" w:rsidRDefault="001F5D38" w:rsidP="00C212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Maia et al., 2015)</w:t>
            </w:r>
          </w:p>
        </w:tc>
      </w:tr>
      <w:tr w:rsidR="001F5D38" w:rsidRPr="00FA3F2E" w14:paraId="29E96043" w14:textId="77777777" w:rsidTr="00687C81">
        <w:tc>
          <w:tcPr>
            <w:tcW w:w="377" w:type="pct"/>
          </w:tcPr>
          <w:p w14:paraId="67E21175" w14:textId="77777777" w:rsidR="001F5D38" w:rsidRPr="00522CE6" w:rsidRDefault="001F5D38" w:rsidP="00C2123B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1331" w:type="pct"/>
          </w:tcPr>
          <w:p w14:paraId="66C49D21" w14:textId="7F294661" w:rsidR="001F5D38" w:rsidRPr="00522CE6" w:rsidRDefault="001F5D38" w:rsidP="00C212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v: </w:t>
            </w:r>
            <w:r w:rsidRPr="002C2C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CHCCTCAGAATGATATTTGKCCTCA</w:t>
            </w:r>
          </w:p>
        </w:tc>
        <w:tc>
          <w:tcPr>
            <w:tcW w:w="358" w:type="pct"/>
          </w:tcPr>
          <w:p w14:paraId="1FCCDCD9" w14:textId="77777777" w:rsidR="001F5D38" w:rsidRPr="00522CE6" w:rsidRDefault="001F5D38" w:rsidP="00C212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1" w:type="pct"/>
            <w:vMerge/>
          </w:tcPr>
          <w:p w14:paraId="11412CDA" w14:textId="77777777" w:rsidR="001F5D38" w:rsidRPr="00522CE6" w:rsidRDefault="001F5D38" w:rsidP="00C212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7" w:type="pct"/>
            <w:gridSpan w:val="2"/>
            <w:vMerge/>
          </w:tcPr>
          <w:p w14:paraId="0C626DA2" w14:textId="77777777" w:rsidR="001F5D38" w:rsidRPr="00522CE6" w:rsidRDefault="001F5D38" w:rsidP="00C212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vMerge/>
          </w:tcPr>
          <w:p w14:paraId="37148970" w14:textId="77777777" w:rsidR="001F5D38" w:rsidRPr="00522CE6" w:rsidRDefault="001F5D38" w:rsidP="00C212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2123B" w:rsidRPr="00FA3F2E" w14:paraId="5DDFCA34" w14:textId="77777777" w:rsidTr="00687C81">
        <w:tc>
          <w:tcPr>
            <w:tcW w:w="377" w:type="pct"/>
          </w:tcPr>
          <w:p w14:paraId="69F7823E" w14:textId="77777777" w:rsidR="00C2123B" w:rsidRPr="00522CE6" w:rsidRDefault="00C2123B" w:rsidP="00C2123B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1331" w:type="pct"/>
          </w:tcPr>
          <w:p w14:paraId="574C871F" w14:textId="77777777" w:rsidR="00C2123B" w:rsidRPr="00522CE6" w:rsidRDefault="00C2123B" w:rsidP="00C212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8" w:type="pct"/>
          </w:tcPr>
          <w:p w14:paraId="2DE8A11B" w14:textId="77777777" w:rsidR="00C2123B" w:rsidRPr="00522CE6" w:rsidRDefault="00C2123B" w:rsidP="00C212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1" w:type="pct"/>
          </w:tcPr>
          <w:p w14:paraId="5079516A" w14:textId="77777777" w:rsidR="00C2123B" w:rsidRPr="00522CE6" w:rsidRDefault="00C2123B" w:rsidP="00C212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7" w:type="pct"/>
            <w:gridSpan w:val="2"/>
          </w:tcPr>
          <w:p w14:paraId="593529B8" w14:textId="77777777" w:rsidR="00C2123B" w:rsidRPr="00522CE6" w:rsidRDefault="00C2123B" w:rsidP="00C212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</w:tcPr>
          <w:p w14:paraId="678E6C5B" w14:textId="77777777" w:rsidR="00C2123B" w:rsidRPr="00522CE6" w:rsidRDefault="00C2123B" w:rsidP="00C212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2123B" w:rsidRPr="00392974" w14:paraId="01AE87A3" w14:textId="77777777" w:rsidTr="00687C81">
        <w:tc>
          <w:tcPr>
            <w:tcW w:w="377" w:type="pct"/>
          </w:tcPr>
          <w:p w14:paraId="5FBD876E" w14:textId="34B0E50F" w:rsidR="00C2123B" w:rsidRPr="00522CE6" w:rsidRDefault="00C2123B" w:rsidP="00C2123B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ITS</w:t>
            </w:r>
            <w:r w:rsidRPr="00BA5DB0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-rDNA</w:t>
            </w:r>
          </w:p>
        </w:tc>
        <w:tc>
          <w:tcPr>
            <w:tcW w:w="1331" w:type="pct"/>
          </w:tcPr>
          <w:p w14:paraId="05015E8E" w14:textId="70EB6A8B" w:rsidR="00C2123B" w:rsidRPr="00522CE6" w:rsidRDefault="00C2123B" w:rsidP="00C212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22CE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w</w:t>
            </w:r>
            <w:proofErr w:type="spellEnd"/>
            <w:r w:rsidRPr="00522CE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15B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TGGATCATTTTCCGATG</w:t>
            </w:r>
          </w:p>
        </w:tc>
        <w:tc>
          <w:tcPr>
            <w:tcW w:w="358" w:type="pct"/>
          </w:tcPr>
          <w:p w14:paraId="20952E07" w14:textId="7A522C61" w:rsidR="00C2123B" w:rsidRPr="00522CE6" w:rsidRDefault="00C2123B" w:rsidP="00C212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1 bp</w:t>
            </w:r>
          </w:p>
        </w:tc>
        <w:tc>
          <w:tcPr>
            <w:tcW w:w="1361" w:type="pct"/>
            <w:vMerge w:val="restart"/>
          </w:tcPr>
          <w:p w14:paraId="16137E1D" w14:textId="20D77FDC" w:rsidR="00C2123B" w:rsidRPr="00522CE6" w:rsidRDefault="00C2123B" w:rsidP="00C212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µl reaction: 2.5 µl of DNA; 0.</w:t>
            </w:r>
            <w:r w:rsidR="002D1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µM of each primer; 12.5 µl of </w:t>
            </w:r>
            <w:proofErr w:type="spellStart"/>
            <w:r w:rsidRPr="00404A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ZYTaq</w:t>
            </w:r>
            <w:proofErr w:type="spellEnd"/>
            <w:r w:rsidRPr="00404A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 x Green Master Mix</w:t>
            </w:r>
          </w:p>
        </w:tc>
        <w:tc>
          <w:tcPr>
            <w:tcW w:w="1157" w:type="pct"/>
            <w:gridSpan w:val="2"/>
            <w:vMerge w:val="restart"/>
          </w:tcPr>
          <w:p w14:paraId="35AD93FE" w14:textId="64B38808" w:rsidR="00C2123B" w:rsidRPr="00522CE6" w:rsidRDefault="00C2123B" w:rsidP="00C212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 ºC - 2 min; 32 cycles [95 ºC - 20 sec; 53 ºC - 30 sec; 72 ºC – 1 min]; 72 ºC - 6 min</w:t>
            </w:r>
          </w:p>
        </w:tc>
        <w:tc>
          <w:tcPr>
            <w:tcW w:w="417" w:type="pct"/>
            <w:vMerge w:val="restart"/>
          </w:tcPr>
          <w:p w14:paraId="5F134798" w14:textId="50152661" w:rsidR="00C2123B" w:rsidRPr="00392974" w:rsidRDefault="00C2123B" w:rsidP="00C212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39297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l Tai et al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, 2000)</w:t>
            </w:r>
          </w:p>
        </w:tc>
      </w:tr>
      <w:tr w:rsidR="00C2123B" w:rsidRPr="00FA3F2E" w14:paraId="71F15B3D" w14:textId="77777777" w:rsidTr="00687C81">
        <w:tc>
          <w:tcPr>
            <w:tcW w:w="377" w:type="pct"/>
          </w:tcPr>
          <w:p w14:paraId="61869B32" w14:textId="77777777" w:rsidR="00C2123B" w:rsidRPr="00392974" w:rsidRDefault="00C2123B" w:rsidP="00C2123B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1331" w:type="pct"/>
          </w:tcPr>
          <w:p w14:paraId="03FCC02F" w14:textId="01086D89" w:rsidR="00C2123B" w:rsidRPr="00522CE6" w:rsidRDefault="00C2123B" w:rsidP="00C212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2CE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v: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574D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GATACCACTTATCGCACTT</w:t>
            </w:r>
          </w:p>
        </w:tc>
        <w:tc>
          <w:tcPr>
            <w:tcW w:w="358" w:type="pct"/>
          </w:tcPr>
          <w:p w14:paraId="12657796" w14:textId="77777777" w:rsidR="00C2123B" w:rsidRPr="00522CE6" w:rsidRDefault="00C2123B" w:rsidP="00C212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1" w:type="pct"/>
            <w:vMerge/>
          </w:tcPr>
          <w:p w14:paraId="59A964EC" w14:textId="77777777" w:rsidR="00C2123B" w:rsidRPr="00522CE6" w:rsidRDefault="00C2123B" w:rsidP="00C212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7" w:type="pct"/>
            <w:gridSpan w:val="2"/>
            <w:vMerge/>
          </w:tcPr>
          <w:p w14:paraId="3484B97F" w14:textId="77777777" w:rsidR="00C2123B" w:rsidRPr="00522CE6" w:rsidRDefault="00C2123B" w:rsidP="00C212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vMerge/>
          </w:tcPr>
          <w:p w14:paraId="62CD1D7E" w14:textId="77777777" w:rsidR="00C2123B" w:rsidRPr="00522CE6" w:rsidRDefault="00C2123B" w:rsidP="00C212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2123B" w:rsidRPr="00FA3F2E" w14:paraId="2F99527E" w14:textId="77777777" w:rsidTr="00687C81">
        <w:tc>
          <w:tcPr>
            <w:tcW w:w="377" w:type="pct"/>
          </w:tcPr>
          <w:p w14:paraId="4AA3F118" w14:textId="77777777" w:rsidR="00C2123B" w:rsidRPr="00522CE6" w:rsidRDefault="00C2123B" w:rsidP="00C2123B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1331" w:type="pct"/>
          </w:tcPr>
          <w:p w14:paraId="0E64F299" w14:textId="3DD67095" w:rsidR="00C2123B" w:rsidRPr="00522CE6" w:rsidRDefault="00C2123B" w:rsidP="00C212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8" w:type="pct"/>
          </w:tcPr>
          <w:p w14:paraId="51BB98FE" w14:textId="77777777" w:rsidR="00C2123B" w:rsidRPr="00522CE6" w:rsidRDefault="00C2123B" w:rsidP="00C212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1" w:type="pct"/>
          </w:tcPr>
          <w:p w14:paraId="24E93812" w14:textId="77777777" w:rsidR="00C2123B" w:rsidRPr="00522CE6" w:rsidRDefault="00C2123B" w:rsidP="00C212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8" w:type="pct"/>
          </w:tcPr>
          <w:p w14:paraId="2218BE51" w14:textId="77777777" w:rsidR="00C2123B" w:rsidRPr="00522CE6" w:rsidRDefault="00C2123B" w:rsidP="00C212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8" w:type="pct"/>
          </w:tcPr>
          <w:p w14:paraId="2A49F09C" w14:textId="77777777" w:rsidR="00C2123B" w:rsidRPr="00522CE6" w:rsidRDefault="00C2123B" w:rsidP="00C212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</w:tcPr>
          <w:p w14:paraId="71A05993" w14:textId="77777777" w:rsidR="00C2123B" w:rsidRPr="00522CE6" w:rsidRDefault="00C2123B" w:rsidP="00C212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7093A" w:rsidRPr="00FA3F2E" w14:paraId="142448E2" w14:textId="77777777" w:rsidTr="00687C81">
        <w:tc>
          <w:tcPr>
            <w:tcW w:w="377" w:type="pct"/>
          </w:tcPr>
          <w:p w14:paraId="1BA86B20" w14:textId="7508B997" w:rsidR="00B7093A" w:rsidRPr="00522CE6" w:rsidRDefault="00B7093A" w:rsidP="00B7093A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0840D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SU</w:t>
            </w:r>
            <w:r w:rsidRPr="00522CE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Pr="00522CE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331" w:type="pct"/>
          </w:tcPr>
          <w:p w14:paraId="27226D8A" w14:textId="6AC4C280" w:rsidR="00B7093A" w:rsidRPr="00522CE6" w:rsidRDefault="00B7093A" w:rsidP="00B709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w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</w:t>
            </w:r>
            <w:r w:rsidRPr="00126B3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GAAACAAGAAACACGGGAG</w:t>
            </w:r>
          </w:p>
        </w:tc>
        <w:tc>
          <w:tcPr>
            <w:tcW w:w="358" w:type="pct"/>
          </w:tcPr>
          <w:p w14:paraId="6ED10279" w14:textId="52194F88" w:rsidR="00B7093A" w:rsidRPr="00522CE6" w:rsidRDefault="00B944A8" w:rsidP="00B709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0</w:t>
            </w:r>
            <w:r w:rsidR="00B7093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p</w:t>
            </w:r>
          </w:p>
        </w:tc>
        <w:tc>
          <w:tcPr>
            <w:tcW w:w="1361" w:type="pct"/>
            <w:vMerge w:val="restart"/>
          </w:tcPr>
          <w:p w14:paraId="6358D6C3" w14:textId="520F6199" w:rsidR="00B7093A" w:rsidRPr="00522CE6" w:rsidRDefault="00B7093A" w:rsidP="00B709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  <w:r w:rsidRPr="00CD6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µl reaction: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CD6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µl of DNA;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  <w:r w:rsidRPr="00CD6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µM of each primer; 12.5 µl of </w:t>
            </w:r>
            <w:proofErr w:type="spellStart"/>
            <w:r w:rsidRPr="00CD6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ZYTaq</w:t>
            </w:r>
            <w:proofErr w:type="spellEnd"/>
            <w:r w:rsidRPr="00CD6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 x Green Master Mix</w:t>
            </w:r>
          </w:p>
        </w:tc>
        <w:tc>
          <w:tcPr>
            <w:tcW w:w="1157" w:type="pct"/>
            <w:gridSpan w:val="2"/>
            <w:vMerge w:val="restart"/>
          </w:tcPr>
          <w:p w14:paraId="7CEFC5CE" w14:textId="4C061FC3" w:rsidR="00B7093A" w:rsidRPr="00522CE6" w:rsidRDefault="00B7093A" w:rsidP="00B709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24C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724C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ºC -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724C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in;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  <w:r w:rsidRPr="00724C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ycles [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724C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ºC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724C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min</w:t>
            </w:r>
            <w:r w:rsidRPr="00724C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</w:t>
            </w:r>
            <w:r w:rsidRPr="00724C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ºC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724C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min</w:t>
            </w:r>
            <w:r w:rsidRPr="00724C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72 ºC –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min</w:t>
            </w:r>
            <w:r w:rsidRPr="00724C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]; 72 ºC -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Pr="00724C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in</w:t>
            </w:r>
          </w:p>
        </w:tc>
        <w:tc>
          <w:tcPr>
            <w:tcW w:w="417" w:type="pct"/>
            <w:vMerge w:val="restart"/>
          </w:tcPr>
          <w:p w14:paraId="15846BB2" w14:textId="4ACCEF91" w:rsidR="00B7093A" w:rsidRPr="00522CE6" w:rsidRDefault="00B7093A" w:rsidP="00B709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Kato et al., 2011)</w:t>
            </w:r>
          </w:p>
        </w:tc>
      </w:tr>
      <w:tr w:rsidR="00B7093A" w:rsidRPr="00FA3F2E" w14:paraId="00C9D0D9" w14:textId="77777777" w:rsidTr="00687C81">
        <w:tc>
          <w:tcPr>
            <w:tcW w:w="377" w:type="pct"/>
            <w:tcBorders>
              <w:bottom w:val="single" w:sz="4" w:space="0" w:color="auto"/>
            </w:tcBorders>
          </w:tcPr>
          <w:p w14:paraId="365EF00E" w14:textId="77777777" w:rsidR="00B7093A" w:rsidRPr="00522CE6" w:rsidRDefault="00B7093A" w:rsidP="00B7093A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1331" w:type="pct"/>
            <w:tcBorders>
              <w:bottom w:val="single" w:sz="4" w:space="0" w:color="auto"/>
            </w:tcBorders>
          </w:tcPr>
          <w:p w14:paraId="732C21F3" w14:textId="0ED67C02" w:rsidR="00B7093A" w:rsidRPr="00522CE6" w:rsidRDefault="00B7093A" w:rsidP="00B709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v: </w:t>
            </w:r>
            <w:r w:rsidRPr="000127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TACTGGGCAGCTTGGA</w:t>
            </w:r>
          </w:p>
        </w:tc>
        <w:tc>
          <w:tcPr>
            <w:tcW w:w="358" w:type="pct"/>
            <w:tcBorders>
              <w:bottom w:val="single" w:sz="4" w:space="0" w:color="auto"/>
            </w:tcBorders>
          </w:tcPr>
          <w:p w14:paraId="7F1F5172" w14:textId="77777777" w:rsidR="00B7093A" w:rsidRPr="00522CE6" w:rsidRDefault="00B7093A" w:rsidP="00B709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1" w:type="pct"/>
            <w:vMerge/>
            <w:tcBorders>
              <w:bottom w:val="single" w:sz="4" w:space="0" w:color="auto"/>
            </w:tcBorders>
          </w:tcPr>
          <w:p w14:paraId="6F849173" w14:textId="77777777" w:rsidR="00B7093A" w:rsidRPr="00522CE6" w:rsidRDefault="00B7093A" w:rsidP="00B709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7" w:type="pct"/>
            <w:gridSpan w:val="2"/>
            <w:vMerge/>
            <w:tcBorders>
              <w:bottom w:val="single" w:sz="4" w:space="0" w:color="auto"/>
            </w:tcBorders>
          </w:tcPr>
          <w:p w14:paraId="0DA8873B" w14:textId="77777777" w:rsidR="00B7093A" w:rsidRPr="00522CE6" w:rsidRDefault="00B7093A" w:rsidP="00B709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vMerge/>
            <w:tcBorders>
              <w:bottom w:val="single" w:sz="4" w:space="0" w:color="auto"/>
            </w:tcBorders>
          </w:tcPr>
          <w:p w14:paraId="15588A99" w14:textId="77777777" w:rsidR="00B7093A" w:rsidRPr="00522CE6" w:rsidRDefault="00B7093A" w:rsidP="00B709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6F1B4555" w14:textId="4B0B15FD" w:rsidR="000B1CD8" w:rsidRPr="00A444DB" w:rsidRDefault="005C2EB0" w:rsidP="000B1CD8">
      <w:pPr>
        <w:spacing w:after="0"/>
        <w:rPr>
          <w:rFonts w:ascii="Times New Roman" w:hAnsi="Times New Roman"/>
          <w:sz w:val="16"/>
          <w:szCs w:val="20"/>
        </w:rPr>
      </w:pPr>
      <w:proofErr w:type="spellStart"/>
      <w:r w:rsidRPr="00A444DB">
        <w:rPr>
          <w:rFonts w:ascii="Times New Roman" w:hAnsi="Times New Roman"/>
          <w:sz w:val="12"/>
          <w:szCs w:val="20"/>
          <w:vertAlign w:val="superscript"/>
        </w:rPr>
        <w:t>a</w:t>
      </w:r>
      <w:r w:rsidR="008F5974" w:rsidRPr="00A444DB">
        <w:rPr>
          <w:rFonts w:ascii="Times New Roman" w:hAnsi="Times New Roman"/>
          <w:sz w:val="16"/>
          <w:szCs w:val="20"/>
        </w:rPr>
        <w:t>Trypanossomatidae</w:t>
      </w:r>
      <w:proofErr w:type="spellEnd"/>
      <w:r w:rsidR="008F5974" w:rsidRPr="00A444DB">
        <w:rPr>
          <w:rFonts w:ascii="Times New Roman" w:hAnsi="Times New Roman"/>
          <w:sz w:val="16"/>
          <w:szCs w:val="20"/>
        </w:rPr>
        <w:t xml:space="preserve"> </w:t>
      </w:r>
      <w:proofErr w:type="spellStart"/>
      <w:r w:rsidR="00A444DB" w:rsidRPr="00A444DB">
        <w:rPr>
          <w:rFonts w:ascii="Times New Roman" w:hAnsi="Times New Roman"/>
          <w:sz w:val="16"/>
          <w:szCs w:val="20"/>
        </w:rPr>
        <w:t>kinetoplast</w:t>
      </w:r>
      <w:proofErr w:type="spellEnd"/>
      <w:r w:rsidR="00A444DB" w:rsidRPr="00A444DB">
        <w:rPr>
          <w:rFonts w:ascii="Times New Roman" w:hAnsi="Times New Roman"/>
          <w:sz w:val="16"/>
          <w:szCs w:val="20"/>
        </w:rPr>
        <w:t xml:space="preserve"> </w:t>
      </w:r>
      <w:r w:rsidR="008F5974" w:rsidRPr="00A444DB">
        <w:rPr>
          <w:rFonts w:ascii="Times New Roman" w:hAnsi="Times New Roman"/>
          <w:sz w:val="16"/>
          <w:szCs w:val="20"/>
        </w:rPr>
        <w:t>DNA</w:t>
      </w:r>
    </w:p>
    <w:p w14:paraId="1A2937D6" w14:textId="516E8A7B" w:rsidR="00B7093A" w:rsidRPr="00A444DB" w:rsidRDefault="00B7093A" w:rsidP="000B1CD8">
      <w:pPr>
        <w:spacing w:after="0"/>
        <w:rPr>
          <w:rFonts w:ascii="Times New Roman" w:hAnsi="Times New Roman"/>
          <w:sz w:val="16"/>
          <w:szCs w:val="20"/>
        </w:rPr>
      </w:pPr>
      <w:proofErr w:type="spellStart"/>
      <w:r w:rsidRPr="00A444DB">
        <w:rPr>
          <w:rFonts w:ascii="Times New Roman" w:hAnsi="Times New Roman"/>
          <w:sz w:val="16"/>
          <w:szCs w:val="20"/>
          <w:vertAlign w:val="superscript"/>
        </w:rPr>
        <w:t>b</w:t>
      </w:r>
      <w:r w:rsidR="00A444DB" w:rsidRPr="00A444DB">
        <w:rPr>
          <w:rFonts w:ascii="Times New Roman" w:hAnsi="Times New Roman"/>
          <w:sz w:val="16"/>
          <w:szCs w:val="20"/>
        </w:rPr>
        <w:t>Host</w:t>
      </w:r>
      <w:proofErr w:type="spellEnd"/>
      <w:r w:rsidR="00A444DB" w:rsidRPr="00A444DB">
        <w:rPr>
          <w:rFonts w:ascii="Times New Roman" w:hAnsi="Times New Roman"/>
          <w:sz w:val="16"/>
          <w:szCs w:val="20"/>
        </w:rPr>
        <w:t xml:space="preserve"> </w:t>
      </w:r>
      <w:proofErr w:type="spellStart"/>
      <w:r w:rsidR="00A444DB" w:rsidRPr="00A444DB">
        <w:rPr>
          <w:rFonts w:ascii="Times New Roman" w:hAnsi="Times New Roman"/>
          <w:sz w:val="16"/>
          <w:szCs w:val="20"/>
        </w:rPr>
        <w:t>m</w:t>
      </w:r>
      <w:r w:rsidR="00A444DB">
        <w:rPr>
          <w:rFonts w:ascii="Times New Roman" w:hAnsi="Times New Roman"/>
          <w:sz w:val="16"/>
          <w:szCs w:val="20"/>
        </w:rPr>
        <w:t>it</w:t>
      </w:r>
      <w:r w:rsidR="00AA0207">
        <w:rPr>
          <w:rFonts w:ascii="Times New Roman" w:hAnsi="Times New Roman"/>
          <w:sz w:val="16"/>
          <w:szCs w:val="20"/>
        </w:rPr>
        <w:t>ochondrial</w:t>
      </w:r>
      <w:proofErr w:type="spellEnd"/>
      <w:r w:rsidR="00AA0207">
        <w:rPr>
          <w:rFonts w:ascii="Times New Roman" w:hAnsi="Times New Roman"/>
          <w:sz w:val="16"/>
          <w:szCs w:val="20"/>
        </w:rPr>
        <w:t xml:space="preserve"> DNA</w:t>
      </w:r>
    </w:p>
    <w:p w14:paraId="12225043" w14:textId="13D9C3F9" w:rsidR="00B7093A" w:rsidRDefault="00B7093A" w:rsidP="00B7093A">
      <w:pPr>
        <w:spacing w:after="0"/>
        <w:rPr>
          <w:rFonts w:ascii="Times New Roman" w:hAnsi="Times New Roman"/>
          <w:sz w:val="16"/>
          <w:szCs w:val="20"/>
          <w:lang w:val="en-GB"/>
        </w:rPr>
      </w:pPr>
      <w:proofErr w:type="spellStart"/>
      <w:r w:rsidRPr="00B7093A">
        <w:rPr>
          <w:rFonts w:ascii="Times New Roman" w:hAnsi="Times New Roman"/>
          <w:sz w:val="16"/>
          <w:szCs w:val="20"/>
          <w:vertAlign w:val="superscript"/>
          <w:lang w:val="en-GB"/>
        </w:rPr>
        <w:t>c</w:t>
      </w:r>
      <w:r w:rsidRPr="000B1CD8">
        <w:rPr>
          <w:rFonts w:ascii="Times New Roman" w:hAnsi="Times New Roman"/>
          <w:sz w:val="16"/>
          <w:szCs w:val="20"/>
          <w:lang w:val="en-GB"/>
        </w:rPr>
        <w:t>PCR</w:t>
      </w:r>
      <w:proofErr w:type="spellEnd"/>
      <w:r w:rsidRPr="000B1CD8">
        <w:rPr>
          <w:rFonts w:ascii="Times New Roman" w:hAnsi="Times New Roman"/>
          <w:sz w:val="16"/>
          <w:szCs w:val="20"/>
          <w:lang w:val="en-GB"/>
        </w:rPr>
        <w:t xml:space="preserve"> product was previously diluted 1:50 in nuclease-free water</w:t>
      </w:r>
    </w:p>
    <w:p w14:paraId="07271FC9" w14:textId="79DBBAA8" w:rsidR="000B1CD8" w:rsidRPr="000B1CD8" w:rsidRDefault="000B1CD8" w:rsidP="000B1CD8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0B1CD8">
        <w:rPr>
          <w:rFonts w:ascii="Times New Roman" w:hAnsi="Times New Roman" w:cs="Times New Roman"/>
          <w:sz w:val="16"/>
          <w:lang w:val="en-GB"/>
        </w:rPr>
        <w:t xml:space="preserve">Abbreviations: </w:t>
      </w:r>
      <w:proofErr w:type="spellStart"/>
      <w:r w:rsidRPr="000B1CD8">
        <w:rPr>
          <w:rFonts w:ascii="Times New Roman" w:hAnsi="Times New Roman" w:cs="Times New Roman"/>
          <w:i/>
          <w:noProof/>
          <w:sz w:val="16"/>
          <w:lang w:val="en-GB"/>
        </w:rPr>
        <w:t>cyt</w:t>
      </w:r>
      <w:r w:rsidRPr="000B1CD8">
        <w:rPr>
          <w:rFonts w:ascii="Times New Roman" w:hAnsi="Times New Roman" w:cs="Times New Roman"/>
          <w:i/>
          <w:sz w:val="16"/>
          <w:lang w:val="en-GB"/>
        </w:rPr>
        <w:t>B</w:t>
      </w:r>
      <w:proofErr w:type="spellEnd"/>
      <w:r w:rsidRPr="000B1CD8">
        <w:rPr>
          <w:rFonts w:ascii="Times New Roman" w:hAnsi="Times New Roman" w:cs="Times New Roman"/>
          <w:i/>
          <w:sz w:val="16"/>
          <w:lang w:val="en-GB"/>
        </w:rPr>
        <w:t>,</w:t>
      </w:r>
      <w:r w:rsidRPr="000B1CD8">
        <w:rPr>
          <w:rFonts w:ascii="Times New Roman" w:hAnsi="Times New Roman" w:cs="Times New Roman"/>
          <w:sz w:val="16"/>
          <w:lang w:val="en-GB"/>
        </w:rPr>
        <w:t xml:space="preserve"> cytochrome </w:t>
      </w:r>
      <w:r w:rsidRPr="000B1CD8">
        <w:rPr>
          <w:rFonts w:ascii="Times New Roman" w:hAnsi="Times New Roman" w:cs="Times New Roman"/>
          <w:i/>
          <w:sz w:val="16"/>
          <w:lang w:val="en-GB"/>
        </w:rPr>
        <w:t>b</w:t>
      </w:r>
      <w:r w:rsidRPr="000B1CD8">
        <w:rPr>
          <w:rFonts w:ascii="Times New Roman" w:hAnsi="Times New Roman" w:cs="Times New Roman"/>
          <w:sz w:val="16"/>
          <w:lang w:val="en-GB"/>
        </w:rPr>
        <w:t xml:space="preserve">; </w:t>
      </w:r>
      <w:r w:rsidRPr="000B1CD8">
        <w:rPr>
          <w:rFonts w:ascii="Times New Roman" w:hAnsi="Times New Roman" w:cs="Times New Roman"/>
          <w:i/>
          <w:sz w:val="16"/>
          <w:szCs w:val="16"/>
          <w:lang w:val="en-GB"/>
        </w:rPr>
        <w:t>ITS</w:t>
      </w:r>
      <w:r w:rsidRPr="000B1CD8">
        <w:rPr>
          <w:rFonts w:ascii="Times New Roman" w:hAnsi="Times New Roman" w:cs="Times New Roman"/>
          <w:sz w:val="16"/>
          <w:szCs w:val="16"/>
          <w:lang w:val="en-GB"/>
        </w:rPr>
        <w:t xml:space="preserve">-rDNA, </w:t>
      </w:r>
      <w:r w:rsidR="00620DAE" w:rsidRPr="00620DAE">
        <w:rPr>
          <w:rFonts w:ascii="Times New Roman" w:hAnsi="Times New Roman" w:cs="Times New Roman"/>
          <w:sz w:val="16"/>
          <w:szCs w:val="16"/>
          <w:lang w:val="en-GB"/>
        </w:rPr>
        <w:t>ribosomal internal transcribed spacer</w:t>
      </w:r>
      <w:r w:rsidR="0086202A" w:rsidRPr="0086202A">
        <w:rPr>
          <w:rFonts w:ascii="Times New Roman" w:hAnsi="Times New Roman" w:cs="Times New Roman"/>
          <w:sz w:val="16"/>
          <w:szCs w:val="16"/>
          <w:lang w:val="en-GB"/>
        </w:rPr>
        <w:t xml:space="preserve"> DNA</w:t>
      </w:r>
      <w:r w:rsidRPr="000B1CD8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Pr="000B1CD8">
        <w:rPr>
          <w:rFonts w:ascii="Times New Roman" w:hAnsi="Times New Roman" w:cs="Times New Roman"/>
          <w:i/>
          <w:sz w:val="16"/>
          <w:szCs w:val="16"/>
          <w:lang w:val="en-GB"/>
        </w:rPr>
        <w:t>SSU</w:t>
      </w:r>
      <w:r w:rsidRPr="000B1CD8">
        <w:rPr>
          <w:rFonts w:ascii="Times New Roman" w:hAnsi="Times New Roman" w:cs="Times New Roman"/>
          <w:sz w:val="16"/>
          <w:szCs w:val="16"/>
          <w:lang w:val="en-GB"/>
        </w:rPr>
        <w:t>-rRNA, small subunit ribosomal DNA; bp, base pars</w:t>
      </w:r>
    </w:p>
    <w:p w14:paraId="633AD0F7" w14:textId="7D76A27E" w:rsidR="006C3C30" w:rsidRPr="00D6767E" w:rsidRDefault="006C3C30" w:rsidP="00CD1BD4">
      <w:pPr>
        <w:spacing w:after="0"/>
        <w:rPr>
          <w:rFonts w:ascii="Times New Roman" w:hAnsi="Times New Roman" w:cs="Times New Roman"/>
          <w:lang w:val="en-GB"/>
        </w:rPr>
      </w:pPr>
    </w:p>
    <w:sectPr w:rsidR="006C3C30" w:rsidRPr="00D6767E" w:rsidSect="005D25D0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notTrueType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axNLY0MjIytjQwMjJT0lEKTi0uzszPAykwqgUA5vwTvywAAAA="/>
  </w:docVars>
  <w:rsids>
    <w:rsidRoot w:val="00972492"/>
    <w:rsid w:val="0001272B"/>
    <w:rsid w:val="000234B4"/>
    <w:rsid w:val="00024ED3"/>
    <w:rsid w:val="00034188"/>
    <w:rsid w:val="0005072E"/>
    <w:rsid w:val="00052D64"/>
    <w:rsid w:val="00057E47"/>
    <w:rsid w:val="00081BF2"/>
    <w:rsid w:val="000840DA"/>
    <w:rsid w:val="00084481"/>
    <w:rsid w:val="000941D8"/>
    <w:rsid w:val="000A4476"/>
    <w:rsid w:val="000A708C"/>
    <w:rsid w:val="000B1CD8"/>
    <w:rsid w:val="000B39E0"/>
    <w:rsid w:val="000D4918"/>
    <w:rsid w:val="000E1122"/>
    <w:rsid w:val="000E2FA1"/>
    <w:rsid w:val="001016D0"/>
    <w:rsid w:val="00117C79"/>
    <w:rsid w:val="001201FB"/>
    <w:rsid w:val="00126B3C"/>
    <w:rsid w:val="0013511A"/>
    <w:rsid w:val="00135474"/>
    <w:rsid w:val="00140876"/>
    <w:rsid w:val="001420A5"/>
    <w:rsid w:val="00155049"/>
    <w:rsid w:val="00180932"/>
    <w:rsid w:val="00181688"/>
    <w:rsid w:val="00182B6B"/>
    <w:rsid w:val="0018462E"/>
    <w:rsid w:val="001A2AB1"/>
    <w:rsid w:val="001B205D"/>
    <w:rsid w:val="001C3DF4"/>
    <w:rsid w:val="001F5D38"/>
    <w:rsid w:val="00231D68"/>
    <w:rsid w:val="00243E1D"/>
    <w:rsid w:val="00251E8B"/>
    <w:rsid w:val="002525CF"/>
    <w:rsid w:val="002572E8"/>
    <w:rsid w:val="002632E4"/>
    <w:rsid w:val="00266EF7"/>
    <w:rsid w:val="00270B4A"/>
    <w:rsid w:val="002710C9"/>
    <w:rsid w:val="00284424"/>
    <w:rsid w:val="00285CBC"/>
    <w:rsid w:val="002A1250"/>
    <w:rsid w:val="002A5B90"/>
    <w:rsid w:val="002B63F3"/>
    <w:rsid w:val="002C0983"/>
    <w:rsid w:val="002C2CFD"/>
    <w:rsid w:val="002D0868"/>
    <w:rsid w:val="002D1F0B"/>
    <w:rsid w:val="002D4490"/>
    <w:rsid w:val="002D6E06"/>
    <w:rsid w:val="002F6250"/>
    <w:rsid w:val="00310AEE"/>
    <w:rsid w:val="00314E7B"/>
    <w:rsid w:val="00324809"/>
    <w:rsid w:val="0034136F"/>
    <w:rsid w:val="003413D4"/>
    <w:rsid w:val="003569C6"/>
    <w:rsid w:val="003609DD"/>
    <w:rsid w:val="00362A86"/>
    <w:rsid w:val="003651E9"/>
    <w:rsid w:val="0037013E"/>
    <w:rsid w:val="00384DE8"/>
    <w:rsid w:val="003918E8"/>
    <w:rsid w:val="00392974"/>
    <w:rsid w:val="003A750E"/>
    <w:rsid w:val="003D7E79"/>
    <w:rsid w:val="003E1645"/>
    <w:rsid w:val="003F4B15"/>
    <w:rsid w:val="00404AA6"/>
    <w:rsid w:val="00404CA0"/>
    <w:rsid w:val="0041651C"/>
    <w:rsid w:val="00416989"/>
    <w:rsid w:val="00431C37"/>
    <w:rsid w:val="004353BB"/>
    <w:rsid w:val="004376E6"/>
    <w:rsid w:val="00466C05"/>
    <w:rsid w:val="00467AA0"/>
    <w:rsid w:val="0047403F"/>
    <w:rsid w:val="004926B9"/>
    <w:rsid w:val="004A4734"/>
    <w:rsid w:val="004D1349"/>
    <w:rsid w:val="004F4E13"/>
    <w:rsid w:val="00511F8F"/>
    <w:rsid w:val="00522CE6"/>
    <w:rsid w:val="0052739E"/>
    <w:rsid w:val="005278ED"/>
    <w:rsid w:val="005338A7"/>
    <w:rsid w:val="005447B2"/>
    <w:rsid w:val="0054655C"/>
    <w:rsid w:val="005744FE"/>
    <w:rsid w:val="00574D19"/>
    <w:rsid w:val="00586B71"/>
    <w:rsid w:val="005956F3"/>
    <w:rsid w:val="005963EB"/>
    <w:rsid w:val="005A2E62"/>
    <w:rsid w:val="005B1FAC"/>
    <w:rsid w:val="005B48DC"/>
    <w:rsid w:val="005C2EB0"/>
    <w:rsid w:val="005C45B4"/>
    <w:rsid w:val="005D25D0"/>
    <w:rsid w:val="005D310F"/>
    <w:rsid w:val="005E39FA"/>
    <w:rsid w:val="005F3085"/>
    <w:rsid w:val="005F393D"/>
    <w:rsid w:val="005F7831"/>
    <w:rsid w:val="0061721D"/>
    <w:rsid w:val="00620DAE"/>
    <w:rsid w:val="006503BB"/>
    <w:rsid w:val="0065606D"/>
    <w:rsid w:val="00656285"/>
    <w:rsid w:val="00656612"/>
    <w:rsid w:val="0066354C"/>
    <w:rsid w:val="00664123"/>
    <w:rsid w:val="006665FA"/>
    <w:rsid w:val="00666814"/>
    <w:rsid w:val="00687C81"/>
    <w:rsid w:val="00696D29"/>
    <w:rsid w:val="006A2492"/>
    <w:rsid w:val="006A5B8D"/>
    <w:rsid w:val="006B7DFF"/>
    <w:rsid w:val="006C386B"/>
    <w:rsid w:val="006C3C30"/>
    <w:rsid w:val="006D53B9"/>
    <w:rsid w:val="006E1639"/>
    <w:rsid w:val="006F0AF0"/>
    <w:rsid w:val="007059FC"/>
    <w:rsid w:val="0071030D"/>
    <w:rsid w:val="00723891"/>
    <w:rsid w:val="00724C0B"/>
    <w:rsid w:val="00724CCA"/>
    <w:rsid w:val="00744926"/>
    <w:rsid w:val="0074788D"/>
    <w:rsid w:val="00755632"/>
    <w:rsid w:val="0076110F"/>
    <w:rsid w:val="007613CA"/>
    <w:rsid w:val="00767D0E"/>
    <w:rsid w:val="00773D5A"/>
    <w:rsid w:val="007752B6"/>
    <w:rsid w:val="00782759"/>
    <w:rsid w:val="00790548"/>
    <w:rsid w:val="00791B27"/>
    <w:rsid w:val="007A4972"/>
    <w:rsid w:val="007B6123"/>
    <w:rsid w:val="007C10AB"/>
    <w:rsid w:val="007D62B4"/>
    <w:rsid w:val="007E0E99"/>
    <w:rsid w:val="00822B63"/>
    <w:rsid w:val="00830CA3"/>
    <w:rsid w:val="0083651E"/>
    <w:rsid w:val="00840373"/>
    <w:rsid w:val="0086202A"/>
    <w:rsid w:val="00865A99"/>
    <w:rsid w:val="008665D0"/>
    <w:rsid w:val="008761BF"/>
    <w:rsid w:val="00890762"/>
    <w:rsid w:val="008B048F"/>
    <w:rsid w:val="008B3DC7"/>
    <w:rsid w:val="008C0F5F"/>
    <w:rsid w:val="008C25C5"/>
    <w:rsid w:val="008C5E4C"/>
    <w:rsid w:val="008D47F5"/>
    <w:rsid w:val="008F20AE"/>
    <w:rsid w:val="008F5974"/>
    <w:rsid w:val="0090301F"/>
    <w:rsid w:val="00911E63"/>
    <w:rsid w:val="009310E4"/>
    <w:rsid w:val="00935069"/>
    <w:rsid w:val="00940630"/>
    <w:rsid w:val="00946475"/>
    <w:rsid w:val="00972492"/>
    <w:rsid w:val="00990303"/>
    <w:rsid w:val="009939D7"/>
    <w:rsid w:val="009A3EE1"/>
    <w:rsid w:val="009B593F"/>
    <w:rsid w:val="009C218D"/>
    <w:rsid w:val="009D116E"/>
    <w:rsid w:val="009D363A"/>
    <w:rsid w:val="009E2508"/>
    <w:rsid w:val="00A1267A"/>
    <w:rsid w:val="00A135DF"/>
    <w:rsid w:val="00A231ED"/>
    <w:rsid w:val="00A25789"/>
    <w:rsid w:val="00A25F21"/>
    <w:rsid w:val="00A272D7"/>
    <w:rsid w:val="00A444DB"/>
    <w:rsid w:val="00A5040B"/>
    <w:rsid w:val="00A775D7"/>
    <w:rsid w:val="00A83B27"/>
    <w:rsid w:val="00A8477E"/>
    <w:rsid w:val="00A928C9"/>
    <w:rsid w:val="00AA0207"/>
    <w:rsid w:val="00AA3B62"/>
    <w:rsid w:val="00AB028A"/>
    <w:rsid w:val="00AC377F"/>
    <w:rsid w:val="00AC6081"/>
    <w:rsid w:val="00AD3D4A"/>
    <w:rsid w:val="00AD63E2"/>
    <w:rsid w:val="00AE42BD"/>
    <w:rsid w:val="00AE7FC5"/>
    <w:rsid w:val="00AF18A6"/>
    <w:rsid w:val="00B02190"/>
    <w:rsid w:val="00B11BE8"/>
    <w:rsid w:val="00B41E76"/>
    <w:rsid w:val="00B41FCE"/>
    <w:rsid w:val="00B42BF7"/>
    <w:rsid w:val="00B42C0D"/>
    <w:rsid w:val="00B7093A"/>
    <w:rsid w:val="00B760A3"/>
    <w:rsid w:val="00B81D21"/>
    <w:rsid w:val="00B944A8"/>
    <w:rsid w:val="00B950E7"/>
    <w:rsid w:val="00BA5DB0"/>
    <w:rsid w:val="00BC5F86"/>
    <w:rsid w:val="00BD00C9"/>
    <w:rsid w:val="00BE4895"/>
    <w:rsid w:val="00BF4B25"/>
    <w:rsid w:val="00C15B83"/>
    <w:rsid w:val="00C2123B"/>
    <w:rsid w:val="00C23B75"/>
    <w:rsid w:val="00C246E4"/>
    <w:rsid w:val="00C41BCF"/>
    <w:rsid w:val="00C54F67"/>
    <w:rsid w:val="00C6095E"/>
    <w:rsid w:val="00C97C34"/>
    <w:rsid w:val="00CA3F94"/>
    <w:rsid w:val="00CA5C81"/>
    <w:rsid w:val="00CB1D93"/>
    <w:rsid w:val="00CC4704"/>
    <w:rsid w:val="00CC5509"/>
    <w:rsid w:val="00CC61BD"/>
    <w:rsid w:val="00CD1BD4"/>
    <w:rsid w:val="00CD3195"/>
    <w:rsid w:val="00CD4C22"/>
    <w:rsid w:val="00CD62CD"/>
    <w:rsid w:val="00CE1518"/>
    <w:rsid w:val="00CE1634"/>
    <w:rsid w:val="00CE5004"/>
    <w:rsid w:val="00CF017D"/>
    <w:rsid w:val="00CF31D3"/>
    <w:rsid w:val="00D40132"/>
    <w:rsid w:val="00D461C2"/>
    <w:rsid w:val="00D537E5"/>
    <w:rsid w:val="00D54727"/>
    <w:rsid w:val="00D65649"/>
    <w:rsid w:val="00D6767E"/>
    <w:rsid w:val="00D70C86"/>
    <w:rsid w:val="00D927D6"/>
    <w:rsid w:val="00D9785F"/>
    <w:rsid w:val="00DB3FA1"/>
    <w:rsid w:val="00DB57F4"/>
    <w:rsid w:val="00DC32E6"/>
    <w:rsid w:val="00DC50B4"/>
    <w:rsid w:val="00DF7EB2"/>
    <w:rsid w:val="00E074CB"/>
    <w:rsid w:val="00E307B9"/>
    <w:rsid w:val="00E3422D"/>
    <w:rsid w:val="00E34CA2"/>
    <w:rsid w:val="00E44F32"/>
    <w:rsid w:val="00E6101B"/>
    <w:rsid w:val="00E66677"/>
    <w:rsid w:val="00E67AE1"/>
    <w:rsid w:val="00E86588"/>
    <w:rsid w:val="00EA115C"/>
    <w:rsid w:val="00EB24C6"/>
    <w:rsid w:val="00EB5271"/>
    <w:rsid w:val="00ED2AAA"/>
    <w:rsid w:val="00ED4665"/>
    <w:rsid w:val="00F103C0"/>
    <w:rsid w:val="00F22FEA"/>
    <w:rsid w:val="00F25956"/>
    <w:rsid w:val="00F3068B"/>
    <w:rsid w:val="00F359FE"/>
    <w:rsid w:val="00F37624"/>
    <w:rsid w:val="00F5582D"/>
    <w:rsid w:val="00F73170"/>
    <w:rsid w:val="00F8689D"/>
    <w:rsid w:val="00F904AE"/>
    <w:rsid w:val="00F910C1"/>
    <w:rsid w:val="00F9381B"/>
    <w:rsid w:val="00F947D5"/>
    <w:rsid w:val="00F95A82"/>
    <w:rsid w:val="00FA3F2E"/>
    <w:rsid w:val="00FA664B"/>
    <w:rsid w:val="00FC0AA4"/>
    <w:rsid w:val="00FD0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A9747"/>
  <w15:chartTrackingRefBased/>
  <w15:docId w15:val="{448BEEA5-4FC2-4966-91D5-2E7B6334A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234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0234B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14E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14E7B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unhideWhenUsed/>
    <w:rsid w:val="006E163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E1639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E1639"/>
    <w:rPr>
      <w:rFonts w:ascii="Times New Roman" w:eastAsia="Arial Unicode MS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28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C743CD-C63C-2D4C-A3CB-ECB7FD5A93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Pereira</dc:creator>
  <cp:keywords/>
  <dc:description/>
  <cp:lastModifiedBy>Microsoft Office User</cp:lastModifiedBy>
  <cp:revision>3</cp:revision>
  <dcterms:created xsi:type="dcterms:W3CDTF">2019-10-08T16:09:00Z</dcterms:created>
  <dcterms:modified xsi:type="dcterms:W3CDTF">2019-10-08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78befdf-5506-37e6-88ca-9edc6b5307a7</vt:lpwstr>
  </property>
  <property fmtid="{D5CDD505-2E9C-101B-9397-08002B2CF9AE}" pid="4" name="Mendeley Citation Style_1">
    <vt:lpwstr>http://www.zotero.org/styles/international-journal-for-parasitology</vt:lpwstr>
  </property>
</Properties>
</file>